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18110" w14:textId="72442F6E" w:rsidR="00426D88" w:rsidRPr="00D3232E" w:rsidRDefault="00BC6F07" w:rsidP="00D3232E">
      <w:pPr>
        <w:tabs>
          <w:tab w:val="center" w:pos="4680"/>
        </w:tabs>
        <w:rPr>
          <w:b/>
          <w:bCs/>
          <w:sz w:val="24"/>
          <w:lang w:val="en-GB" w:eastAsia="zh-CN"/>
        </w:rPr>
      </w:pPr>
      <w:r>
        <w:rPr>
          <w:b/>
          <w:bCs/>
          <w:sz w:val="24"/>
          <w:lang w:val="en-GB" w:eastAsia="zh-CN"/>
        </w:rPr>
        <w:t>Supplementary</w:t>
      </w:r>
      <w:bookmarkStart w:id="0" w:name="_GoBack"/>
      <w:bookmarkEnd w:id="0"/>
      <w:r w:rsidR="00D3232E">
        <w:rPr>
          <w:b/>
          <w:bCs/>
          <w:sz w:val="24"/>
          <w:lang w:val="en-GB" w:eastAsia="zh-CN"/>
        </w:rPr>
        <w:t xml:space="preserve"> </w:t>
      </w:r>
      <w:r w:rsidR="001A04BB" w:rsidRPr="000139BA">
        <w:rPr>
          <w:b/>
          <w:bCs/>
          <w:sz w:val="24"/>
          <w:lang w:val="en-GB" w:eastAsia="zh-CN"/>
        </w:rPr>
        <w:t>T</w:t>
      </w:r>
      <w:r w:rsidR="00994221" w:rsidRPr="000139BA">
        <w:rPr>
          <w:b/>
          <w:bCs/>
          <w:sz w:val="24"/>
          <w:lang w:val="en-GB" w:eastAsia="zh-CN"/>
        </w:rPr>
        <w:t xml:space="preserve">able 2 </w:t>
      </w:r>
      <w:r w:rsidR="00AD2668" w:rsidRPr="000139BA">
        <w:rPr>
          <w:b/>
          <w:bCs/>
          <w:sz w:val="24"/>
          <w:lang w:val="en-GB" w:eastAsia="zh-CN"/>
        </w:rPr>
        <w:t>Newcastle-Ottawa Scale for cohort studies</w:t>
      </w:r>
    </w:p>
    <w:tbl>
      <w:tblPr>
        <w:tblW w:w="1443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701"/>
        <w:gridCol w:w="993"/>
        <w:gridCol w:w="1701"/>
        <w:gridCol w:w="1275"/>
        <w:gridCol w:w="993"/>
        <w:gridCol w:w="1134"/>
        <w:gridCol w:w="1275"/>
        <w:gridCol w:w="1418"/>
        <w:gridCol w:w="1276"/>
        <w:gridCol w:w="1366"/>
      </w:tblGrid>
      <w:tr w:rsidR="002A7016" w:rsidRPr="000139BA" w14:paraId="5BA49051" w14:textId="1311FF8B" w:rsidTr="002A7016">
        <w:trPr>
          <w:trHeight w:val="283"/>
        </w:trPr>
        <w:tc>
          <w:tcPr>
            <w:tcW w:w="3006" w:type="dxa"/>
            <w:gridSpan w:val="2"/>
            <w:shd w:val="clear" w:color="auto" w:fill="auto"/>
            <w:vAlign w:val="center"/>
            <w:hideMark/>
          </w:tcPr>
          <w:p w14:paraId="5F463A5F" w14:textId="77777777" w:rsidR="00C35C1E" w:rsidRPr="000139BA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b/>
                <w:bCs/>
                <w:sz w:val="24"/>
                <w:lang w:eastAsia="zh-CN"/>
              </w:rPr>
            </w:pPr>
            <w:r w:rsidRPr="000139BA">
              <w:rPr>
                <w:rFonts w:eastAsia="宋体"/>
                <w:b/>
                <w:bCs/>
                <w:sz w:val="24"/>
                <w:lang w:eastAsia="zh-CN"/>
              </w:rPr>
              <w:t>Stud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B465A17" w14:textId="77777777" w:rsidR="000139BA" w:rsidRP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val="en-GB"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Weir N</w:t>
            </w:r>
          </w:p>
          <w:p w14:paraId="6641D555" w14:textId="6BF042FA" w:rsidR="00C35C1E" w:rsidRPr="000139BA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DC7527" w14:textId="77777777" w:rsid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lang w:bidi="ar"/>
              </w:rPr>
              <w:t>Aleevskaya A</w:t>
            </w:r>
          </w:p>
          <w:p w14:paraId="0F66D6FC" w14:textId="42121C82" w:rsidR="00C35C1E" w:rsidRP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bidi="ar"/>
              </w:rPr>
              <w:t>202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00B32CD" w14:textId="77777777" w:rsid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lang w:bidi="ar"/>
              </w:rPr>
              <w:t>Kuroda K</w:t>
            </w:r>
          </w:p>
          <w:p w14:paraId="27337F94" w14:textId="46031A0D" w:rsidR="00C35C1E" w:rsidRP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D64242" w14:textId="77777777" w:rsid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lang w:bidi="ar"/>
              </w:rPr>
              <w:t>Gall H</w:t>
            </w:r>
          </w:p>
          <w:p w14:paraId="34AC69EA" w14:textId="46F71465" w:rsidR="00C35C1E" w:rsidRP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5224D4" w14:textId="77777777" w:rsid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lang w:bidi="ar"/>
              </w:rPr>
              <w:t>Taran IN</w:t>
            </w:r>
          </w:p>
          <w:p w14:paraId="15543C93" w14:textId="6F125BA1" w:rsidR="00C35C1E" w:rsidRP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1275" w:type="dxa"/>
            <w:vAlign w:val="center"/>
          </w:tcPr>
          <w:p w14:paraId="187F71D8" w14:textId="77777777" w:rsid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lang w:bidi="ar"/>
              </w:rPr>
              <w:t>Darocha S</w:t>
            </w:r>
          </w:p>
          <w:p w14:paraId="0094A0B2" w14:textId="656CC2F1" w:rsidR="00C35C1E" w:rsidRP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val="en-GB" w:eastAsia="zh-CN"/>
              </w:rPr>
            </w:pPr>
            <w:r w:rsidRPr="000139BA">
              <w:rPr>
                <w:rFonts w:eastAsia="宋体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1418" w:type="dxa"/>
          </w:tcPr>
          <w:p w14:paraId="6909E83C" w14:textId="77777777" w:rsid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lang w:bidi="ar"/>
              </w:rPr>
              <w:t>Heoper MM</w:t>
            </w:r>
          </w:p>
          <w:p w14:paraId="04BE5A5A" w14:textId="05109AA9" w:rsidR="00C35C1E" w:rsidRP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val="en-GB" w:eastAsia="zh-CN"/>
              </w:rPr>
            </w:pPr>
            <w:r w:rsidRPr="000139BA">
              <w:rPr>
                <w:rFonts w:eastAsia="宋体"/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1276" w:type="dxa"/>
          </w:tcPr>
          <w:p w14:paraId="6E9D8735" w14:textId="77777777" w:rsid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lang w:bidi="ar"/>
              </w:rPr>
              <w:t>Davey RA</w:t>
            </w:r>
          </w:p>
          <w:p w14:paraId="441849DA" w14:textId="6DFBC410" w:rsidR="005C04DB" w:rsidRPr="000139BA" w:rsidRDefault="000139BA" w:rsidP="00C35C1E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val="fr-CA" w:eastAsia="zh-CN"/>
              </w:rPr>
            </w:pPr>
            <w:r w:rsidRPr="000139BA">
              <w:rPr>
                <w:rFonts w:eastAsia="宋体"/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1366" w:type="dxa"/>
          </w:tcPr>
          <w:p w14:paraId="5C8D327F" w14:textId="77777777" w:rsidR="000139BA" w:rsidRDefault="000139BA" w:rsidP="00447193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bidi="ar"/>
              </w:rPr>
            </w:pPr>
            <w:r>
              <w:rPr>
                <w:rFonts w:eastAsia="宋体"/>
                <w:color w:val="000000"/>
                <w:sz w:val="24"/>
                <w:lang w:bidi="ar"/>
              </w:rPr>
              <w:t>Yamamoto</w:t>
            </w:r>
          </w:p>
          <w:p w14:paraId="34853C48" w14:textId="2472A0BD" w:rsidR="005C04DB" w:rsidRPr="000139BA" w:rsidRDefault="000139BA" w:rsidP="00447193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val="en-GB" w:eastAsia="zh-CN"/>
              </w:rPr>
            </w:pPr>
            <w:r w:rsidRPr="000139BA">
              <w:rPr>
                <w:rFonts w:eastAsia="宋体"/>
                <w:color w:val="000000"/>
                <w:sz w:val="24"/>
                <w:lang w:bidi="ar"/>
              </w:rPr>
              <w:t>2017</w:t>
            </w:r>
          </w:p>
        </w:tc>
      </w:tr>
      <w:tr w:rsidR="002A7016" w:rsidRPr="000139BA" w14:paraId="6B58D3B9" w14:textId="76666640" w:rsidTr="002A7016">
        <w:trPr>
          <w:trHeight w:val="283"/>
        </w:trPr>
        <w:tc>
          <w:tcPr>
            <w:tcW w:w="1305" w:type="dxa"/>
            <w:vMerge w:val="restart"/>
            <w:shd w:val="clear" w:color="auto" w:fill="auto"/>
            <w:vAlign w:val="center"/>
            <w:hideMark/>
          </w:tcPr>
          <w:p w14:paraId="5341671D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b/>
                <w:bCs/>
                <w:sz w:val="24"/>
                <w:lang w:eastAsia="zh-CN"/>
              </w:rPr>
            </w:pPr>
            <w:r w:rsidRPr="000139BA">
              <w:rPr>
                <w:rFonts w:eastAsia="宋体"/>
                <w:b/>
                <w:bCs/>
                <w:sz w:val="24"/>
                <w:lang w:eastAsia="zh-CN"/>
              </w:rPr>
              <w:t>Selec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1DAEC3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Representativeness of the exposed cohor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C61F8C" w14:textId="47D873CB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B4F3E2" w14:textId="6A99352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7FCFD84" w14:textId="11D1B85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96A325" w14:textId="0D769BF3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FD9564" w14:textId="251ECB69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vAlign w:val="center"/>
          </w:tcPr>
          <w:p w14:paraId="5DDF48DB" w14:textId="199C6E9B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418" w:type="dxa"/>
            <w:vAlign w:val="center"/>
          </w:tcPr>
          <w:p w14:paraId="3ED9E0F1" w14:textId="6C3C4141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6" w:type="dxa"/>
            <w:vAlign w:val="center"/>
          </w:tcPr>
          <w:p w14:paraId="1AD84F96" w14:textId="11230C6D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366" w:type="dxa"/>
            <w:vAlign w:val="center"/>
          </w:tcPr>
          <w:p w14:paraId="516DAC1F" w14:textId="4D814FB5" w:rsidR="00992C6B" w:rsidRPr="000139BA" w:rsidRDefault="00C0424B" w:rsidP="00992C6B">
            <w:pPr>
              <w:jc w:val="center"/>
              <w:rPr>
                <w:rFonts w:eastAsia="宋体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2A7016" w:rsidRPr="000139BA" w14:paraId="1BEDA840" w14:textId="7770F94D" w:rsidTr="002A7016">
        <w:trPr>
          <w:trHeight w:val="283"/>
        </w:trPr>
        <w:tc>
          <w:tcPr>
            <w:tcW w:w="1305" w:type="dxa"/>
            <w:vMerge/>
            <w:vAlign w:val="center"/>
            <w:hideMark/>
          </w:tcPr>
          <w:p w14:paraId="49BF5B77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b/>
                <w:bCs/>
                <w:sz w:val="24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24B66D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Selection of the non-exposed cohor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775768" w14:textId="02058AAF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60E229" w14:textId="7AAA48F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CD10D45" w14:textId="4D02FDAC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F6E9C2" w14:textId="0D70BEB4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727B37" w14:textId="7756A05C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vAlign w:val="center"/>
          </w:tcPr>
          <w:p w14:paraId="086CCC22" w14:textId="7777777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12769AB9" w14:textId="4B07EDD1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A4B73AC" w14:textId="512602B9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366" w:type="dxa"/>
            <w:vAlign w:val="center"/>
          </w:tcPr>
          <w:p w14:paraId="4418E939" w14:textId="7777777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</w:tr>
      <w:tr w:rsidR="002A7016" w:rsidRPr="000139BA" w14:paraId="33D694C3" w14:textId="0AB7F911" w:rsidTr="002A7016">
        <w:trPr>
          <w:trHeight w:val="283"/>
        </w:trPr>
        <w:tc>
          <w:tcPr>
            <w:tcW w:w="1305" w:type="dxa"/>
            <w:vMerge/>
            <w:vAlign w:val="center"/>
            <w:hideMark/>
          </w:tcPr>
          <w:p w14:paraId="075C6CBB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b/>
                <w:bCs/>
                <w:sz w:val="24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C3EE5D" w14:textId="07010AB5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Ascertainment of exposur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9C5AFA" w14:textId="7291EB0C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5ADF97" w14:textId="24AD32B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8409B97" w14:textId="68E583E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9DD3E3" w14:textId="13A946E2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D671BF" w14:textId="070FC39B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vAlign w:val="center"/>
          </w:tcPr>
          <w:p w14:paraId="39155E74" w14:textId="214BE8E2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418" w:type="dxa"/>
            <w:vAlign w:val="center"/>
          </w:tcPr>
          <w:p w14:paraId="6BFD24C6" w14:textId="47EE5F80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6" w:type="dxa"/>
            <w:vAlign w:val="center"/>
          </w:tcPr>
          <w:p w14:paraId="2DF97F4E" w14:textId="0C94789A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366" w:type="dxa"/>
            <w:vAlign w:val="center"/>
          </w:tcPr>
          <w:p w14:paraId="4EDAADFB" w14:textId="7C2B56E9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2A7016" w:rsidRPr="000139BA" w14:paraId="7AD5F099" w14:textId="365167DA" w:rsidTr="002A7016">
        <w:trPr>
          <w:trHeight w:val="283"/>
        </w:trPr>
        <w:tc>
          <w:tcPr>
            <w:tcW w:w="1305" w:type="dxa"/>
            <w:vMerge/>
            <w:vAlign w:val="center"/>
            <w:hideMark/>
          </w:tcPr>
          <w:p w14:paraId="4A15D7BA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b/>
                <w:bCs/>
                <w:sz w:val="24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01E113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Demonstration that outcome of interest was not present at start of stud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245BF6" w14:textId="777B07AA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E8BFD7" w14:textId="07C8FDF2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145BEB" w14:textId="015E2291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B1724C9" w14:textId="034FED52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EAE167" w14:textId="14BCCF9D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vAlign w:val="center"/>
          </w:tcPr>
          <w:p w14:paraId="2DDA37D0" w14:textId="7831DEE5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418" w:type="dxa"/>
            <w:vAlign w:val="center"/>
          </w:tcPr>
          <w:p w14:paraId="53E65E58" w14:textId="1ED2982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6" w:type="dxa"/>
            <w:vAlign w:val="center"/>
          </w:tcPr>
          <w:p w14:paraId="1F6A1F57" w14:textId="36E3734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366" w:type="dxa"/>
            <w:vAlign w:val="center"/>
          </w:tcPr>
          <w:p w14:paraId="6C09DEB9" w14:textId="25B21272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2A7016" w:rsidRPr="000139BA" w14:paraId="317FBB3D" w14:textId="51B258D1" w:rsidTr="002A7016">
        <w:trPr>
          <w:trHeight w:val="283"/>
        </w:trPr>
        <w:tc>
          <w:tcPr>
            <w:tcW w:w="1305" w:type="dxa"/>
            <w:shd w:val="clear" w:color="auto" w:fill="auto"/>
            <w:vAlign w:val="center"/>
            <w:hideMark/>
          </w:tcPr>
          <w:p w14:paraId="7C7C2905" w14:textId="7F03D7E1" w:rsidR="00992C6B" w:rsidRPr="000139BA" w:rsidRDefault="00992C6B" w:rsidP="00E967D7">
            <w:pPr>
              <w:widowControl/>
              <w:autoSpaceDE/>
              <w:autoSpaceDN/>
              <w:adjustRightInd/>
              <w:jc w:val="center"/>
              <w:rPr>
                <w:rFonts w:eastAsia="宋体"/>
                <w:b/>
                <w:bCs/>
                <w:sz w:val="24"/>
                <w:lang w:eastAsia="zh-CN"/>
              </w:rPr>
            </w:pPr>
            <w:r w:rsidRPr="000139BA">
              <w:rPr>
                <w:rFonts w:eastAsia="宋体"/>
                <w:b/>
                <w:bCs/>
                <w:sz w:val="24"/>
                <w:lang w:eastAsia="zh-CN"/>
              </w:rPr>
              <w:t>Compar</w:t>
            </w:r>
            <w:r w:rsidR="002A7016">
              <w:rPr>
                <w:rFonts w:eastAsia="宋体"/>
                <w:b/>
                <w:bCs/>
                <w:sz w:val="24"/>
                <w:lang w:eastAsia="zh-CN"/>
              </w:rPr>
              <w:t>-</w:t>
            </w:r>
            <w:r w:rsidRPr="000139BA">
              <w:rPr>
                <w:rFonts w:eastAsia="宋体"/>
                <w:b/>
                <w:bCs/>
                <w:sz w:val="24"/>
                <w:lang w:eastAsia="zh-CN"/>
              </w:rPr>
              <w:t>abilit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3EA65E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Comparability of cohorts on the basis of the design or analysi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81403B" w14:textId="19977A08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8A20B5" w14:textId="29A60C34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B156A3C" w14:textId="06CA86B4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997F9F" w14:textId="7FFB6C96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C1F278" w14:textId="380A9904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☆</w:t>
            </w:r>
          </w:p>
        </w:tc>
        <w:tc>
          <w:tcPr>
            <w:tcW w:w="1275" w:type="dxa"/>
            <w:vAlign w:val="center"/>
          </w:tcPr>
          <w:p w14:paraId="22F9CCEF" w14:textId="1580CC50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418" w:type="dxa"/>
            <w:vAlign w:val="center"/>
          </w:tcPr>
          <w:p w14:paraId="6981643C" w14:textId="2D0B898D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6" w:type="dxa"/>
            <w:vAlign w:val="center"/>
          </w:tcPr>
          <w:p w14:paraId="6A483051" w14:textId="76FF2602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366" w:type="dxa"/>
          </w:tcPr>
          <w:p w14:paraId="42061C46" w14:textId="7777777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</w:tr>
      <w:tr w:rsidR="002A7016" w:rsidRPr="000139BA" w14:paraId="032F6C6E" w14:textId="7F7774CE" w:rsidTr="002A7016">
        <w:trPr>
          <w:trHeight w:val="283"/>
        </w:trPr>
        <w:tc>
          <w:tcPr>
            <w:tcW w:w="1305" w:type="dxa"/>
            <w:vMerge w:val="restart"/>
            <w:shd w:val="clear" w:color="auto" w:fill="auto"/>
            <w:vAlign w:val="center"/>
            <w:hideMark/>
          </w:tcPr>
          <w:p w14:paraId="0C3EDE3E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b/>
                <w:bCs/>
                <w:sz w:val="24"/>
                <w:lang w:eastAsia="zh-CN"/>
              </w:rPr>
            </w:pPr>
            <w:r w:rsidRPr="000139BA">
              <w:rPr>
                <w:rFonts w:eastAsia="宋体"/>
                <w:b/>
                <w:bCs/>
                <w:sz w:val="24"/>
                <w:lang w:val="en-GB" w:eastAsia="zh-CN"/>
              </w:rPr>
              <w:t>Exposur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E0A426" w14:textId="01E8B135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Assessment of outcom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062569" w14:textId="66DE47BA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D624A9" w14:textId="61C942B4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7491001" w14:textId="7FE57C57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F7E170" w14:textId="4C33713C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904EE4" w14:textId="0301B65D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vAlign w:val="center"/>
          </w:tcPr>
          <w:p w14:paraId="476080E0" w14:textId="518E0463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418" w:type="dxa"/>
            <w:vAlign w:val="center"/>
          </w:tcPr>
          <w:p w14:paraId="2D9A0DA6" w14:textId="4BF4EA7C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6" w:type="dxa"/>
            <w:vAlign w:val="center"/>
          </w:tcPr>
          <w:p w14:paraId="37EA8EF6" w14:textId="4044D1B2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366" w:type="dxa"/>
            <w:vAlign w:val="center"/>
          </w:tcPr>
          <w:p w14:paraId="24C8F8B3" w14:textId="606425D0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2A7016" w:rsidRPr="000139BA" w14:paraId="7E690C54" w14:textId="4CF9BA3A" w:rsidTr="002A7016">
        <w:trPr>
          <w:trHeight w:val="283"/>
        </w:trPr>
        <w:tc>
          <w:tcPr>
            <w:tcW w:w="1305" w:type="dxa"/>
            <w:vMerge/>
            <w:vAlign w:val="center"/>
            <w:hideMark/>
          </w:tcPr>
          <w:p w14:paraId="4D5F6524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b/>
                <w:bCs/>
                <w:sz w:val="24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B80439" w14:textId="2754F932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Was follow-up long enough for outcomes to occu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86F000" w14:textId="5169DBFD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B1FC0E" w14:textId="7DAE9D8A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1F6692" w14:textId="229E6B5A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AEE5CD" w14:textId="4B5F4894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B2BF7D" w14:textId="0F85F75E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14:paraId="26AB5F14" w14:textId="504B39C2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418" w:type="dxa"/>
            <w:vAlign w:val="center"/>
          </w:tcPr>
          <w:p w14:paraId="4D7A496A" w14:textId="0DD47EFA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6" w:type="dxa"/>
            <w:vAlign w:val="center"/>
          </w:tcPr>
          <w:p w14:paraId="5F765122" w14:textId="2B2D7E72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366" w:type="dxa"/>
            <w:vAlign w:val="center"/>
          </w:tcPr>
          <w:p w14:paraId="236A1CB0" w14:textId="7D0B8D2D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2A7016" w:rsidRPr="000139BA" w14:paraId="1270A58B" w14:textId="38DB48B5" w:rsidTr="002A7016">
        <w:trPr>
          <w:trHeight w:val="283"/>
        </w:trPr>
        <w:tc>
          <w:tcPr>
            <w:tcW w:w="1305" w:type="dxa"/>
            <w:vMerge/>
            <w:vAlign w:val="center"/>
            <w:hideMark/>
          </w:tcPr>
          <w:p w14:paraId="1F0ADE44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b/>
                <w:bCs/>
                <w:sz w:val="24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FD91F8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val="en-GB" w:eastAsia="zh-CN"/>
              </w:rPr>
              <w:t>Adequacy of follow up of cohort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0D5CAEE" w14:textId="553B3EDD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D705C6" w14:textId="3ED2CA16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8053354" w14:textId="2DFC6C0C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8EF26A" w14:textId="6C8BF139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F67845" w14:textId="63842BCE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5" w:type="dxa"/>
            <w:vAlign w:val="center"/>
          </w:tcPr>
          <w:p w14:paraId="0A9A01ED" w14:textId="7D9E27BC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418" w:type="dxa"/>
            <w:vAlign w:val="center"/>
          </w:tcPr>
          <w:p w14:paraId="4E9C8B02" w14:textId="2C17EDD3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276" w:type="dxa"/>
            <w:vAlign w:val="center"/>
          </w:tcPr>
          <w:p w14:paraId="5AB2C461" w14:textId="35620CC5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</w:p>
        </w:tc>
        <w:tc>
          <w:tcPr>
            <w:tcW w:w="1366" w:type="dxa"/>
          </w:tcPr>
          <w:p w14:paraId="4F810725" w14:textId="74DBACAB" w:rsidR="00992C6B" w:rsidRPr="000139BA" w:rsidRDefault="00C0424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2A7016" w:rsidRPr="000139BA" w14:paraId="62496CBB" w14:textId="23FBE38B" w:rsidTr="002A7016">
        <w:trPr>
          <w:trHeight w:val="283"/>
        </w:trPr>
        <w:tc>
          <w:tcPr>
            <w:tcW w:w="3006" w:type="dxa"/>
            <w:gridSpan w:val="2"/>
            <w:shd w:val="clear" w:color="auto" w:fill="auto"/>
            <w:vAlign w:val="center"/>
            <w:hideMark/>
          </w:tcPr>
          <w:p w14:paraId="068B7B00" w14:textId="77777777" w:rsidR="00992C6B" w:rsidRPr="000139BA" w:rsidRDefault="00992C6B" w:rsidP="00992C6B">
            <w:pPr>
              <w:widowControl/>
              <w:autoSpaceDE/>
              <w:autoSpaceDN/>
              <w:adjustRightInd/>
              <w:rPr>
                <w:rFonts w:eastAsia="宋体"/>
                <w:b/>
                <w:bCs/>
                <w:sz w:val="24"/>
                <w:lang w:eastAsia="zh-CN"/>
              </w:rPr>
            </w:pPr>
            <w:r w:rsidRPr="000139BA">
              <w:rPr>
                <w:rFonts w:eastAsia="宋体"/>
                <w:b/>
                <w:bCs/>
                <w:sz w:val="24"/>
                <w:lang w:eastAsia="zh-CN"/>
              </w:rPr>
              <w:t>Scor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FA56A3" w14:textId="7152C486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eastAsia="zh-CN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DA886D" w14:textId="04D3D0EE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lang w:eastAsia="zh-C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7B095F1" w14:textId="5364CB20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74F7F2" w14:textId="668ECE1C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58DDFF" w14:textId="51701B11" w:rsidR="00992C6B" w:rsidRPr="000139BA" w:rsidRDefault="00E967D7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1275" w:type="dxa"/>
          </w:tcPr>
          <w:p w14:paraId="6A24E9CD" w14:textId="6F6480A0" w:rsidR="00992C6B" w:rsidRPr="000139BA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 w:rsidRPr="000139BA">
              <w:rPr>
                <w:rFonts w:eastAsia="宋体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418" w:type="dxa"/>
            <w:vAlign w:val="center"/>
          </w:tcPr>
          <w:p w14:paraId="655D0318" w14:textId="6435976D" w:rsidR="00992C6B" w:rsidRPr="000139BA" w:rsidRDefault="00C0424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276" w:type="dxa"/>
          </w:tcPr>
          <w:p w14:paraId="75B87E69" w14:textId="0158FA27" w:rsidR="00992C6B" w:rsidRPr="000139BA" w:rsidRDefault="00C0424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lang w:eastAsia="zh-CN"/>
              </w:rPr>
              <w:t>5</w:t>
            </w:r>
          </w:p>
        </w:tc>
        <w:tc>
          <w:tcPr>
            <w:tcW w:w="1366" w:type="dxa"/>
            <w:vAlign w:val="center"/>
          </w:tcPr>
          <w:p w14:paraId="115521D1" w14:textId="72217E52" w:rsidR="00992C6B" w:rsidRPr="000139BA" w:rsidRDefault="00C0424B" w:rsidP="00992C6B">
            <w:pPr>
              <w:widowControl/>
              <w:autoSpaceDE/>
              <w:autoSpaceDN/>
              <w:adjustRightInd/>
              <w:jc w:val="center"/>
              <w:rPr>
                <w:rFonts w:eastAsia="宋体"/>
                <w:color w:val="000000"/>
                <w:sz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lang w:eastAsia="zh-CN"/>
              </w:rPr>
              <w:t>6</w:t>
            </w:r>
          </w:p>
        </w:tc>
      </w:tr>
    </w:tbl>
    <w:p w14:paraId="6E34841C" w14:textId="4B527E62" w:rsidR="00F44D8C" w:rsidRPr="000139BA" w:rsidRDefault="00F44D8C">
      <w:pPr>
        <w:rPr>
          <w:sz w:val="24"/>
        </w:rPr>
      </w:pPr>
    </w:p>
    <w:p w14:paraId="40ABF775" w14:textId="51773586" w:rsidR="006465C7" w:rsidRPr="000139BA" w:rsidRDefault="006465C7" w:rsidP="006465C7">
      <w:pPr>
        <w:tabs>
          <w:tab w:val="center" w:pos="4680"/>
        </w:tabs>
        <w:rPr>
          <w:sz w:val="24"/>
          <w:lang w:val="en-GB"/>
        </w:rPr>
      </w:pPr>
      <w:r w:rsidRPr="000139BA">
        <w:rPr>
          <w:b/>
          <w:bCs/>
          <w:sz w:val="24"/>
          <w:lang w:val="en-GB"/>
        </w:rPr>
        <w:t>NEWCASTLE - OTTAWA QUALITY ASSESSMENT SCALE COHORT STUDIES</w:t>
      </w:r>
    </w:p>
    <w:p w14:paraId="204112C8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</w:p>
    <w:p w14:paraId="7B7A3CDF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  <w:r w:rsidRPr="000139BA">
        <w:rPr>
          <w:sz w:val="24"/>
          <w:u w:val="single"/>
          <w:lang w:val="en-GB"/>
        </w:rPr>
        <w:t>Note</w:t>
      </w:r>
      <w:r w:rsidRPr="000139BA">
        <w:rPr>
          <w:sz w:val="24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1B7E3C63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</w:p>
    <w:p w14:paraId="54DF61BA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4"/>
          <w:lang w:val="en-GB"/>
        </w:rPr>
      </w:pPr>
      <w:r w:rsidRPr="000139BA">
        <w:rPr>
          <w:b/>
          <w:bCs/>
          <w:sz w:val="24"/>
          <w:lang w:val="en-GB"/>
        </w:rPr>
        <w:t>Selection</w:t>
      </w:r>
    </w:p>
    <w:p w14:paraId="18B50C84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  <w:r w:rsidRPr="000139BA">
        <w:rPr>
          <w:sz w:val="24"/>
          <w:lang w:val="en-GB"/>
        </w:rPr>
        <w:t xml:space="preserve">1) </w:t>
      </w:r>
      <w:r w:rsidRPr="000139BA">
        <w:rPr>
          <w:sz w:val="24"/>
          <w:u w:val="single"/>
          <w:lang w:val="en-GB"/>
        </w:rPr>
        <w:t>Representativeness of the exposed cohort</w:t>
      </w:r>
    </w:p>
    <w:p w14:paraId="74ADE5AA" w14:textId="2AFA630D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a) truly representative of the average _______________ (describe) in the community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  <w:r w:rsidRPr="000139BA">
        <w:rPr>
          <w:sz w:val="24"/>
          <w:lang w:val="en-GB"/>
        </w:rPr>
        <w:t xml:space="preserve"> </w:t>
      </w:r>
    </w:p>
    <w:p w14:paraId="4E50900F" w14:textId="15B61CCD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b) somewhat representative of the average ______________ in the community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03B37F79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c) selected group of users eg nurses, volunteers</w:t>
      </w:r>
    </w:p>
    <w:p w14:paraId="182DE747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d) no description of the derivation of the cohort</w:t>
      </w:r>
    </w:p>
    <w:p w14:paraId="340E499D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  <w:r w:rsidRPr="000139BA">
        <w:rPr>
          <w:sz w:val="24"/>
          <w:lang w:val="en-GB"/>
        </w:rPr>
        <w:t xml:space="preserve">2) </w:t>
      </w:r>
      <w:r w:rsidRPr="000139BA">
        <w:rPr>
          <w:sz w:val="24"/>
          <w:u w:val="single"/>
          <w:lang w:val="en-GB"/>
        </w:rPr>
        <w:t>Selection of the non-exposed cohort</w:t>
      </w:r>
    </w:p>
    <w:p w14:paraId="232AD611" w14:textId="50E27B88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a) drawn from the same community as the exposed cohort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3D630F56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b) drawn from a different source</w:t>
      </w:r>
    </w:p>
    <w:p w14:paraId="1C5022D2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c) no description of the derivation of the non-exposed cohort</w:t>
      </w:r>
      <w:r w:rsidRPr="000139BA">
        <w:rPr>
          <w:sz w:val="24"/>
          <w:lang w:val="en-GB"/>
        </w:rPr>
        <w:tab/>
      </w:r>
    </w:p>
    <w:p w14:paraId="49549E31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  <w:r w:rsidRPr="000139BA">
        <w:rPr>
          <w:sz w:val="24"/>
          <w:lang w:val="en-GB"/>
        </w:rPr>
        <w:t xml:space="preserve">3) </w:t>
      </w:r>
      <w:r w:rsidRPr="000139BA">
        <w:rPr>
          <w:sz w:val="24"/>
          <w:u w:val="single"/>
          <w:lang w:val="en-GB"/>
        </w:rPr>
        <w:t>Ascertainment of exposure</w:t>
      </w:r>
    </w:p>
    <w:p w14:paraId="4E4597B7" w14:textId="61C87655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a) secure record (eg surgical records)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5EDA201E" w14:textId="10377D23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b) structured interview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710F1A87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c) written self-report</w:t>
      </w:r>
    </w:p>
    <w:p w14:paraId="6B79A201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d) no description</w:t>
      </w:r>
    </w:p>
    <w:p w14:paraId="3448EF09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  <w:r w:rsidRPr="000139BA">
        <w:rPr>
          <w:sz w:val="24"/>
          <w:lang w:val="en-GB"/>
        </w:rPr>
        <w:t xml:space="preserve">4) </w:t>
      </w:r>
      <w:r w:rsidRPr="000139BA">
        <w:rPr>
          <w:sz w:val="24"/>
          <w:u w:val="single"/>
          <w:lang w:val="en-GB"/>
        </w:rPr>
        <w:t>Demonstration that outcome of interest was not present at start of study</w:t>
      </w:r>
    </w:p>
    <w:p w14:paraId="6D06EAAF" w14:textId="1372D50A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a) yes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2310DDA5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b) no</w:t>
      </w:r>
    </w:p>
    <w:p w14:paraId="1213A0E1" w14:textId="5D51B81B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0139BA">
        <w:rPr>
          <w:b/>
          <w:bCs/>
          <w:sz w:val="24"/>
          <w:lang w:val="en-GB"/>
        </w:rPr>
        <w:t>Comparability</w:t>
      </w:r>
    </w:p>
    <w:p w14:paraId="160F8FF0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  <w:r w:rsidRPr="000139BA">
        <w:rPr>
          <w:sz w:val="24"/>
          <w:lang w:val="en-GB"/>
        </w:rPr>
        <w:t xml:space="preserve">1) </w:t>
      </w:r>
      <w:r w:rsidRPr="000139BA">
        <w:rPr>
          <w:sz w:val="24"/>
          <w:u w:val="single"/>
          <w:lang w:val="en-GB"/>
        </w:rPr>
        <w:t>Comparability of cohorts on the basis of the design or analysis</w:t>
      </w:r>
    </w:p>
    <w:p w14:paraId="6E11A681" w14:textId="0566231E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lastRenderedPageBreak/>
        <w:t xml:space="preserve">a) study controls for _____________ (select the most important factor)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362D852C" w14:textId="12E9426B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b) study controls for any additional factor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  <w:r w:rsidRPr="000139BA">
        <w:rPr>
          <w:sz w:val="24"/>
          <w:lang w:val="en-GB"/>
        </w:rPr>
        <w:t xml:space="preserve"> (This criteria could be modified to</w:t>
      </w:r>
      <w:r w:rsidR="0054177A" w:rsidRPr="000139BA">
        <w:rPr>
          <w:sz w:val="24"/>
          <w:lang w:val="en-GB"/>
        </w:rPr>
        <w:t xml:space="preserve"> indicate specific </w:t>
      </w:r>
      <w:r w:rsidRPr="000139BA">
        <w:rPr>
          <w:sz w:val="24"/>
          <w:lang w:val="en-GB"/>
        </w:rPr>
        <w:t>control for a second important factor.)</w:t>
      </w:r>
      <w:r w:rsidRPr="000139BA">
        <w:rPr>
          <w:sz w:val="24"/>
          <w:lang w:val="en-GB"/>
        </w:rPr>
        <w:tab/>
      </w:r>
    </w:p>
    <w:p w14:paraId="0B5AA874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0139BA">
        <w:rPr>
          <w:b/>
          <w:bCs/>
          <w:sz w:val="24"/>
          <w:lang w:val="en-GB"/>
        </w:rPr>
        <w:t>Outcome</w:t>
      </w:r>
    </w:p>
    <w:p w14:paraId="2FFD17D9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  <w:r w:rsidRPr="000139BA">
        <w:rPr>
          <w:sz w:val="24"/>
          <w:lang w:val="en-GB"/>
        </w:rPr>
        <w:t xml:space="preserve">1) </w:t>
      </w:r>
      <w:r w:rsidRPr="000139BA">
        <w:rPr>
          <w:sz w:val="24"/>
          <w:u w:val="single"/>
          <w:lang w:val="en-GB"/>
        </w:rPr>
        <w:t>Assessment of outcome</w:t>
      </w:r>
      <w:r w:rsidRPr="000139BA">
        <w:rPr>
          <w:sz w:val="24"/>
          <w:lang w:val="en-GB"/>
        </w:rPr>
        <w:t xml:space="preserve"> </w:t>
      </w:r>
    </w:p>
    <w:p w14:paraId="1B88B208" w14:textId="5DCADC5B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a) independent blind assessment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  <w:r w:rsidRPr="000139BA">
        <w:rPr>
          <w:sz w:val="24"/>
          <w:lang w:val="en-GB"/>
        </w:rPr>
        <w:t xml:space="preserve"> </w:t>
      </w:r>
    </w:p>
    <w:p w14:paraId="66229A58" w14:textId="6F398D9A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b) record linkage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58882012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c) self report</w:t>
      </w:r>
      <w:r w:rsidRPr="000139BA">
        <w:rPr>
          <w:sz w:val="24"/>
          <w:lang w:val="en-GB"/>
        </w:rPr>
        <w:tab/>
      </w:r>
    </w:p>
    <w:p w14:paraId="79434746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d) no description</w:t>
      </w:r>
    </w:p>
    <w:p w14:paraId="2512487C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  <w:r w:rsidRPr="000139BA">
        <w:rPr>
          <w:sz w:val="24"/>
          <w:lang w:val="en-GB"/>
        </w:rPr>
        <w:t xml:space="preserve">2) </w:t>
      </w:r>
      <w:r w:rsidRPr="000139BA">
        <w:rPr>
          <w:sz w:val="24"/>
          <w:u w:val="single"/>
          <w:lang w:val="en-GB"/>
        </w:rPr>
        <w:t>Was follow-up long enough for outcomes to occur</w:t>
      </w:r>
    </w:p>
    <w:p w14:paraId="497380DB" w14:textId="5651BDD8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a) yes (select an adequate follow up period for outcome of interest)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6F233A28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b) no</w:t>
      </w:r>
    </w:p>
    <w:p w14:paraId="357B0040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rPr>
          <w:sz w:val="24"/>
          <w:lang w:val="en-GB"/>
        </w:rPr>
      </w:pPr>
      <w:r w:rsidRPr="000139BA">
        <w:rPr>
          <w:sz w:val="24"/>
          <w:lang w:val="en-GB"/>
        </w:rPr>
        <w:t xml:space="preserve">3) </w:t>
      </w:r>
      <w:r w:rsidRPr="000139BA">
        <w:rPr>
          <w:sz w:val="24"/>
          <w:u w:val="single"/>
          <w:lang w:val="en-GB"/>
        </w:rPr>
        <w:t>Adequacy of follow up of cohorts</w:t>
      </w:r>
    </w:p>
    <w:p w14:paraId="4AC56A7F" w14:textId="53F3B534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 xml:space="preserve">a) complete follow up - all subjects accounted for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  <w:r w:rsidRPr="000139BA">
        <w:rPr>
          <w:sz w:val="24"/>
          <w:lang w:val="en-GB"/>
        </w:rPr>
        <w:t xml:space="preserve"> </w:t>
      </w:r>
    </w:p>
    <w:p w14:paraId="12935C69" w14:textId="6733837D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Chars="100" w:firstLine="240"/>
        <w:rPr>
          <w:sz w:val="24"/>
          <w:lang w:val="en-GB"/>
        </w:rPr>
      </w:pPr>
      <w:r w:rsidRPr="000139BA">
        <w:rPr>
          <w:sz w:val="24"/>
          <w:lang w:val="en-GB"/>
        </w:rPr>
        <w:t xml:space="preserve">b) subjects lost to follow up unlikely to introduce bias - small number lost - &gt; ____ % (select an adequate %) follow up, or description provided of those lost) </w:t>
      </w:r>
      <w:r w:rsidRPr="000139BA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3A4CEC8E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c) follow up rate &lt; ____% (select an adequate %) and no description of those lost</w:t>
      </w:r>
    </w:p>
    <w:p w14:paraId="341BD735" w14:textId="77777777" w:rsidR="006465C7" w:rsidRPr="000139BA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sz w:val="24"/>
          <w:lang w:val="en-GB"/>
        </w:rPr>
      </w:pPr>
      <w:r w:rsidRPr="000139BA">
        <w:rPr>
          <w:sz w:val="24"/>
          <w:lang w:val="en-GB"/>
        </w:rPr>
        <w:t>d) no statement</w:t>
      </w:r>
    </w:p>
    <w:sectPr w:rsidR="006465C7" w:rsidRPr="000139BA" w:rsidSect="0042346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4821BD" w14:textId="77777777" w:rsidR="00E0083E" w:rsidRDefault="00E0083E" w:rsidP="007A090F">
      <w:r>
        <w:separator/>
      </w:r>
    </w:p>
  </w:endnote>
  <w:endnote w:type="continuationSeparator" w:id="0">
    <w:p w14:paraId="493CDDEE" w14:textId="77777777" w:rsidR="00E0083E" w:rsidRDefault="00E0083E" w:rsidP="007A0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02EA44" w14:textId="77777777" w:rsidR="00E0083E" w:rsidRDefault="00E0083E" w:rsidP="007A090F">
      <w:r>
        <w:separator/>
      </w:r>
    </w:p>
  </w:footnote>
  <w:footnote w:type="continuationSeparator" w:id="0">
    <w:p w14:paraId="6DA54194" w14:textId="77777777" w:rsidR="00E0083E" w:rsidRDefault="00E0083E" w:rsidP="007A0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397E92"/>
    <w:rsid w:val="000047D9"/>
    <w:rsid w:val="000139BA"/>
    <w:rsid w:val="001A04BB"/>
    <w:rsid w:val="00222790"/>
    <w:rsid w:val="0023775E"/>
    <w:rsid w:val="00245185"/>
    <w:rsid w:val="00272C52"/>
    <w:rsid w:val="002926BF"/>
    <w:rsid w:val="002A1406"/>
    <w:rsid w:val="002A7016"/>
    <w:rsid w:val="0031278F"/>
    <w:rsid w:val="003B5B09"/>
    <w:rsid w:val="00423467"/>
    <w:rsid w:val="00426D88"/>
    <w:rsid w:val="00445570"/>
    <w:rsid w:val="00447193"/>
    <w:rsid w:val="0054177A"/>
    <w:rsid w:val="005C04DB"/>
    <w:rsid w:val="00637479"/>
    <w:rsid w:val="006465C7"/>
    <w:rsid w:val="006C43C7"/>
    <w:rsid w:val="00793D82"/>
    <w:rsid w:val="007A090F"/>
    <w:rsid w:val="00992C6B"/>
    <w:rsid w:val="00994221"/>
    <w:rsid w:val="00AB7165"/>
    <w:rsid w:val="00AD2668"/>
    <w:rsid w:val="00BC6F07"/>
    <w:rsid w:val="00BD1FAC"/>
    <w:rsid w:val="00C0424B"/>
    <w:rsid w:val="00C12FE2"/>
    <w:rsid w:val="00C35C1E"/>
    <w:rsid w:val="00CE1D4C"/>
    <w:rsid w:val="00D3232E"/>
    <w:rsid w:val="00D91B67"/>
    <w:rsid w:val="00DA3D3E"/>
    <w:rsid w:val="00DC1EA7"/>
    <w:rsid w:val="00E0083E"/>
    <w:rsid w:val="00E72239"/>
    <w:rsid w:val="00E967D7"/>
    <w:rsid w:val="00EA629D"/>
    <w:rsid w:val="00F44D8C"/>
    <w:rsid w:val="00F45670"/>
    <w:rsid w:val="61D96EDE"/>
    <w:rsid w:val="7F39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D06FC3"/>
  <w15:docId w15:val="{CC6F7841-1C63-495F-A766-804A40AA4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A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A090F"/>
    <w:rPr>
      <w:rFonts w:ascii="Times New Roman" w:eastAsia="等线" w:hAnsi="Times New Roman" w:cs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7A09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A090F"/>
    <w:rPr>
      <w:rFonts w:ascii="Times New Roman" w:eastAsia="等线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3414DEE-CEC0-4D53-98B4-CFF0DFBD9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weijie</dc:creator>
  <cp:lastModifiedBy>Editor</cp:lastModifiedBy>
  <cp:revision>7</cp:revision>
  <dcterms:created xsi:type="dcterms:W3CDTF">2022-07-05T14:11:00Z</dcterms:created>
  <dcterms:modified xsi:type="dcterms:W3CDTF">2022-07-1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